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DC6D9" w14:textId="79E67BA4" w:rsidR="00CE1DBE" w:rsidRDefault="00FF5FAC">
      <w:r w:rsidRPr="00FF5FAC">
        <w:rPr>
          <w:b/>
          <w:bCs/>
        </w:rPr>
        <w:t>Supplementary Table 1:</w:t>
      </w:r>
      <w:r>
        <w:t xml:space="preserve"> </w:t>
      </w:r>
      <w:r w:rsidR="009D0574" w:rsidRPr="009D0574">
        <w:t xml:space="preserve">Screening Decisions for </w:t>
      </w:r>
      <w:r w:rsidR="009D0574">
        <w:t>Systematic Review</w:t>
      </w:r>
      <w:r w:rsidR="009D0574" w:rsidRPr="009D0574">
        <w:t xml:space="preserve"> Tools Reviewed in Full</w:t>
      </w:r>
    </w:p>
    <w:p w14:paraId="5F0269BE" w14:textId="77777777" w:rsidR="007533BF" w:rsidRDefault="007533BF"/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6"/>
        <w:gridCol w:w="2122"/>
        <w:gridCol w:w="1410"/>
        <w:gridCol w:w="1338"/>
        <w:gridCol w:w="2058"/>
      </w:tblGrid>
      <w:tr w:rsidR="007533BF" w:rsidRPr="008730D9" w14:paraId="4573D12D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F81F9" w14:textId="77777777" w:rsidR="007533BF" w:rsidRPr="008730D9" w:rsidRDefault="007533BF" w:rsidP="007533BF">
            <w:pPr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8730D9">
              <w:rPr>
                <w:rFonts w:eastAsia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A397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8730D9">
              <w:rPr>
                <w:rFonts w:eastAsia="Times New Roman" w:cs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CA9B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8730D9">
              <w:rPr>
                <w:rFonts w:eastAsia="Times New Roman" w:cs="Times New Roman"/>
                <w:b/>
                <w:bCs/>
                <w:sz w:val="22"/>
                <w:szCs w:val="22"/>
              </w:rPr>
              <w:t>FIELD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7662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8730D9">
              <w:rPr>
                <w:rFonts w:eastAsia="Times New Roman" w:cs="Times New Roman"/>
                <w:b/>
                <w:bCs/>
                <w:sz w:val="22"/>
                <w:szCs w:val="22"/>
              </w:rPr>
              <w:t>STATUS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711D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8730D9">
              <w:rPr>
                <w:rFonts w:eastAsia="Times New Roman" w:cs="Times New Roman"/>
                <w:b/>
                <w:bCs/>
                <w:sz w:val="22"/>
                <w:szCs w:val="22"/>
              </w:rPr>
              <w:t>EXCLUSION REASON</w:t>
            </w:r>
          </w:p>
        </w:tc>
      </w:tr>
      <w:tr w:rsidR="007533BF" w:rsidRPr="008730D9" w14:paraId="2A18B16A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C7934" w14:textId="77777777" w:rsidR="007533BF" w:rsidRPr="008730D9" w:rsidRDefault="007533BF" w:rsidP="007533BF">
            <w:pPr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8730D9">
              <w:rPr>
                <w:rFonts w:eastAsia="Times New Roman" w:cs="Times New Roman"/>
                <w:i/>
                <w:iCs/>
                <w:sz w:val="22"/>
                <w:szCs w:val="22"/>
              </w:rPr>
              <w:t>3d-NMA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268C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visual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B610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7351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CBFD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ot functional</w:t>
            </w:r>
          </w:p>
        </w:tc>
      </w:tr>
      <w:tr w:rsidR="007533BF" w:rsidRPr="008730D9" w14:paraId="502B5656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AF15F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ASReview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A966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83BB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8B17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C894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requires user to code</w:t>
            </w:r>
          </w:p>
        </w:tc>
      </w:tr>
      <w:tr w:rsidR="007533BF" w:rsidRPr="008730D9" w14:paraId="418DD8F8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C1084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Buhos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25851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2F66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3216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687A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 xml:space="preserve">social sciences </w:t>
            </w:r>
          </w:p>
        </w:tc>
      </w:tr>
      <w:tr w:rsidR="007533BF" w:rsidRPr="008730D9" w14:paraId="0EF9C237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985BF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ndnot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CE08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F7E47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C49B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4450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 xml:space="preserve">not designed to support SR </w:t>
            </w:r>
          </w:p>
        </w:tc>
      </w:tr>
      <w:tr w:rsidR="007533BF" w:rsidRPr="008730D9" w14:paraId="73BF2A75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C7E31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RO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1D8D7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8B56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40FA6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94E57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ot functional</w:t>
            </w:r>
          </w:p>
        </w:tc>
      </w:tr>
      <w:tr w:rsidR="007533BF" w:rsidRPr="008730D9" w14:paraId="6D71D439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CB5F4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el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D1766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7820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3A4C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436A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 xml:space="preserve">not designed to support SR </w:t>
            </w:r>
          </w:p>
        </w:tc>
      </w:tr>
      <w:tr w:rsidR="007533BF" w:rsidRPr="008730D9" w14:paraId="76386260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77EF3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AWC Health Assessment Workspace Collaborativ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E0E0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 xml:space="preserve">systematic review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C6BD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226B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528B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nvironmental health assessments of chemicals</w:t>
            </w:r>
          </w:p>
        </w:tc>
      </w:tr>
      <w:tr w:rsidR="007533BF" w:rsidRPr="008730D9" w14:paraId="303BFE67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2F1E9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endeley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76D5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citation mana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B23B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4D26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9A85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citation manager</w:t>
            </w:r>
          </w:p>
        </w:tc>
      </w:tr>
      <w:tr w:rsidR="007533BF" w:rsidRPr="008730D9" w14:paraId="5EB58D75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B855F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Metagear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839B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tat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B282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F3D2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8C4E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tatistical package</w:t>
            </w:r>
          </w:p>
        </w:tc>
      </w:tr>
      <w:tr w:rsidR="007533BF" w:rsidRPr="008730D9" w14:paraId="02F0A9A7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09CCD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icrosoft Word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C5E2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document edi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4FDC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85537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A197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 xml:space="preserve">not designed to support SR </w:t>
            </w:r>
          </w:p>
        </w:tc>
      </w:tr>
      <w:tr w:rsidR="007533BF" w:rsidRPr="008730D9" w14:paraId="0EC5D583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92BF4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PARSIFAL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82A01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0243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ACA4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F777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oftware engineering tool</w:t>
            </w:r>
          </w:p>
        </w:tc>
      </w:tr>
      <w:tr w:rsidR="007533BF" w:rsidRPr="008730D9" w14:paraId="1A9A09E8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CC38D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ReLiS</w:t>
            </w:r>
            <w:proofErr w:type="spellEnd"/>
            <w:r w:rsidRPr="008730D9">
              <w:rPr>
                <w:rFonts w:eastAsia="Times New Roman" w:cs="Times New Roman"/>
                <w:sz w:val="22"/>
                <w:szCs w:val="22"/>
              </w:rPr>
              <w:t xml:space="preserve"> (Revue </w:t>
            </w: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Litteraire</w:t>
            </w:r>
            <w:proofErr w:type="spellEnd"/>
            <w:r w:rsidRPr="008730D9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Systématique</w:t>
            </w:r>
            <w:proofErr w:type="spellEnd"/>
            <w:r w:rsidRPr="008730D9">
              <w:rPr>
                <w:rFonts w:eastAsia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6E491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B818B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5766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D37F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requires user to code</w:t>
            </w:r>
          </w:p>
        </w:tc>
      </w:tr>
      <w:tr w:rsidR="007533BF" w:rsidRPr="008730D9" w14:paraId="14AC09BB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ABBDC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Research Screener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5B1B3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F048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CB8F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05EA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sufficient information available</w:t>
            </w:r>
          </w:p>
        </w:tc>
      </w:tr>
      <w:tr w:rsidR="007533BF" w:rsidRPr="008730D9" w14:paraId="6B5EABA5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E1557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REviewER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5833E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8DD2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9164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89E52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oftware engineering tool</w:t>
            </w:r>
          </w:p>
        </w:tc>
      </w:tr>
      <w:tr w:rsidR="007533BF" w:rsidRPr="008730D9" w14:paraId="0B530F18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BBC73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Revman</w:t>
            </w:r>
            <w:proofErr w:type="spellEnd"/>
            <w:r w:rsidRPr="008730D9">
              <w:rPr>
                <w:rFonts w:eastAsia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943A5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4EFC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063A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C429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desktop application</w:t>
            </w:r>
          </w:p>
        </w:tc>
      </w:tr>
      <w:tr w:rsidR="007533BF" w:rsidRPr="008730D9" w14:paraId="3C3134C8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6D1B5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RevManHAL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7C9E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add on program for wr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8DC7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D98D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E50D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desktop application</w:t>
            </w:r>
          </w:p>
        </w:tc>
      </w:tr>
      <w:tr w:rsidR="007533BF" w:rsidRPr="008730D9" w14:paraId="28262F6E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2B838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revtools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214D6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R package with dedupl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61D1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638C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BBED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tatistical package</w:t>
            </w:r>
          </w:p>
        </w:tc>
      </w:tr>
      <w:tr w:rsidR="007533BF" w:rsidRPr="008730D9" w14:paraId="1D16BBB1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659AA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RobotSearch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AAC4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earch Tool for RC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FA0EB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D26A6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06886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 xml:space="preserve">not designed to support SR </w:t>
            </w:r>
          </w:p>
        </w:tc>
      </w:tr>
      <w:tr w:rsidR="007533BF" w:rsidRPr="008730D9" w14:paraId="614E1FC8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B3511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ESRA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F96C1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7523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8E0D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5828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oftware engineering tool</w:t>
            </w:r>
          </w:p>
        </w:tc>
      </w:tr>
      <w:tr w:rsidR="007533BF" w:rsidRPr="008730D9" w14:paraId="7DDE0AF0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61D37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LR Tool (Middlesex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B8D7E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FCB5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823F7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89B6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ot functional</w:t>
            </w:r>
          </w:p>
        </w:tc>
      </w:tr>
      <w:tr w:rsidR="007533BF" w:rsidRPr="008730D9" w14:paraId="1E3F971D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6A18F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LR-tool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0B4E6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8E67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E80C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0386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requires user to code</w:t>
            </w:r>
          </w:p>
        </w:tc>
      </w:tr>
      <w:tr w:rsidR="007533BF" w:rsidRPr="008730D9" w14:paraId="4288430F" w14:textId="77777777" w:rsidTr="008730D9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4FE05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SLuRp</w:t>
            </w:r>
            <w:proofErr w:type="spellEnd"/>
            <w:r w:rsidRPr="008730D9">
              <w:rPr>
                <w:rFonts w:eastAsia="Times New Roman" w:cs="Times New Roman"/>
                <w:sz w:val="22"/>
                <w:szCs w:val="22"/>
              </w:rPr>
              <w:t xml:space="preserve"> (systematic literature </w:t>
            </w: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unifed</w:t>
            </w:r>
            <w:proofErr w:type="spellEnd"/>
            <w:r w:rsidRPr="008730D9">
              <w:rPr>
                <w:rFonts w:eastAsia="Times New Roman" w:cs="Times New Roman"/>
                <w:sz w:val="22"/>
                <w:szCs w:val="22"/>
              </w:rPr>
              <w:t xml:space="preserve"> Review program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1A80F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921A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D44E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9636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oftware engineering tool</w:t>
            </w:r>
          </w:p>
        </w:tc>
      </w:tr>
      <w:tr w:rsidR="007533BF" w:rsidRPr="008730D9" w14:paraId="4747FA0A" w14:textId="77777777" w:rsidTr="008730D9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176F6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lastRenderedPageBreak/>
              <w:t>SRA-Helper for EndNot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D6D0C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BFBFBF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D293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42A9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2C62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desktop application</w:t>
            </w:r>
          </w:p>
        </w:tc>
      </w:tr>
      <w:tr w:rsidR="007533BF" w:rsidRPr="008730D9" w14:paraId="6C6BB251" w14:textId="77777777" w:rsidTr="008730D9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FBF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03CDB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StArt</w:t>
            </w:r>
            <w:proofErr w:type="spellEnd"/>
            <w:r w:rsidRPr="008730D9">
              <w:rPr>
                <w:rFonts w:eastAsia="Times New Roman" w:cs="Times New Roman"/>
                <w:sz w:val="22"/>
                <w:szCs w:val="22"/>
              </w:rPr>
              <w:t xml:space="preserve"> (state of the art through systematic review)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B74A0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5FA82" w14:textId="77777777" w:rsidR="007533BF" w:rsidRPr="008730D9" w:rsidRDefault="007533BF" w:rsidP="007533B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BFBFBF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84C0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8A91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oftware engineering tool</w:t>
            </w:r>
          </w:p>
        </w:tc>
      </w:tr>
      <w:tr w:rsidR="007533BF" w:rsidRPr="008730D9" w14:paraId="696E6004" w14:textId="77777777" w:rsidTr="008730D9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4BAE5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tat59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2CB92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tatistical program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8549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0FED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C5DF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 xml:space="preserve">not designed to support SR </w:t>
            </w:r>
          </w:p>
        </w:tc>
      </w:tr>
      <w:tr w:rsidR="007533BF" w:rsidRPr="008730D9" w14:paraId="6256AAC8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660A1" w14:textId="77777777" w:rsidR="007533BF" w:rsidRPr="008730D9" w:rsidRDefault="007533BF" w:rsidP="007533BF">
            <w:pPr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8730D9">
              <w:rPr>
                <w:rFonts w:eastAsia="Times New Roman" w:cs="Times New Roman"/>
                <w:i/>
                <w:iCs/>
                <w:sz w:val="22"/>
                <w:szCs w:val="22"/>
              </w:rPr>
              <w:t>SWIFT-Review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5DEE6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earch and ext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4F24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ultidisciplin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0382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73B9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desktop application</w:t>
            </w:r>
          </w:p>
        </w:tc>
      </w:tr>
      <w:tr w:rsidR="007533BF" w:rsidRPr="008730D9" w14:paraId="5173C8BD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2B610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ystematic Review Assistant-Deduplication Modul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F63D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Dedupl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7369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6B4EB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788B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 xml:space="preserve">not designed to support SR </w:t>
            </w:r>
          </w:p>
        </w:tc>
      </w:tr>
      <w:tr w:rsidR="007533BF" w:rsidRPr="008730D9" w14:paraId="3618D4FF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8DDB7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TRIP Databas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E944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earch eng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AC5E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7EB0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0C596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earch engine only</w:t>
            </w:r>
          </w:p>
        </w:tc>
      </w:tr>
      <w:tr w:rsidR="007533BF" w:rsidRPr="008730D9" w14:paraId="43602C27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01BBE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Zotero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5317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citation mana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6D22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8358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A20FB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citation manager</w:t>
            </w:r>
          </w:p>
        </w:tc>
      </w:tr>
      <w:tr w:rsidR="007533BF" w:rsidRPr="008730D9" w14:paraId="5C90802F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AAE75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Abstrackr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3939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321CB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412E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7186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69824D57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27792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Cadima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1F67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9896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ultidisciplin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806A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4529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222936A1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DE98F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Colandr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5E7EB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EFB76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ultidisciplin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1B69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64E5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61D1F82E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18719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COVID-NMA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87DE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visual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407F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2C6A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CD84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5ED32A51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AD520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Covidenc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F135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63EA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EA08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036C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68C7B3B3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B4914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Data Abstraction Assistan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F746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t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29CF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BA27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5868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7B8220BD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5CA1F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DistillerSR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7D6E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C85B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23B2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4558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3954B267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EE6CC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PPI-Reviewer We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90EE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E8CB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A050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0AE1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7C011B02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CFCDA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Giotto Complianc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CEC1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A37B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7B15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B49F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561E4C5D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62837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JBI SUMARI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1B60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FE6A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ultidisciplin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1826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426B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0C8117CA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47EB9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LitStream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E717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408D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ultidisciplin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52BA7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87AE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795F8CC2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A689D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ested Knowledg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C2CC6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E645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B870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9528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2E99A985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7E396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PICOPortal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2EE1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5118B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EE0E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605D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1F4875AD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92C8E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Rayyan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F2A3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43A2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7DBD6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9694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23FC704D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74032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Revman</w:t>
            </w:r>
            <w:proofErr w:type="spellEnd"/>
            <w:r w:rsidRPr="008730D9">
              <w:rPr>
                <w:rFonts w:eastAsia="Times New Roman" w:cs="Times New Roman"/>
                <w:sz w:val="22"/>
                <w:szCs w:val="22"/>
              </w:rPr>
              <w:t xml:space="preserve"> We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6898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7690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3CDC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9847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13427C10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CF8FD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RobotAnalyst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8D28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19655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0F612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CFD6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23D9893D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E4042" w14:textId="77777777" w:rsidR="007533BF" w:rsidRPr="008730D9" w:rsidRDefault="007533BF" w:rsidP="007533BF">
            <w:pPr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i/>
                <w:iCs/>
                <w:sz w:val="22"/>
                <w:szCs w:val="22"/>
              </w:rPr>
              <w:t>RobotReviewer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42AF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t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25EC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A4EC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D36B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181EA89F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2B2D0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R-Accelerator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2C49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earch and 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D4FA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ultidisciplin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51E8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19DC7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68B79F2D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7A09E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RDB.PRO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9CAD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7038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01E9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1CBE4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7C1D88B9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267C6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RDR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3FC62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ext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6133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B259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E66E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27F84BC6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30A09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RDR+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4B33E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D1F4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69548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9A97F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1B61DAA4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FAE36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WIFT-Active Screener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B522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BFB8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ultidisciplin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D8E5D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B4639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7B55AB80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D88A4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lastRenderedPageBreak/>
              <w:t>SyRF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FC4DB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FF820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healthcar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EB30C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7C1E1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  <w:tr w:rsidR="007533BF" w:rsidRPr="008730D9" w14:paraId="483E459B" w14:textId="77777777" w:rsidTr="007533BF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15ABE" w14:textId="77777777" w:rsidR="007533BF" w:rsidRPr="008730D9" w:rsidRDefault="007533BF" w:rsidP="007533BF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8730D9">
              <w:rPr>
                <w:rFonts w:eastAsia="Times New Roman" w:cs="Times New Roman"/>
                <w:sz w:val="22"/>
                <w:szCs w:val="22"/>
              </w:rPr>
              <w:t>SysRev</w:t>
            </w:r>
            <w:proofErr w:type="spellEnd"/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2EDA2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ful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34C0B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multidiscipline</w:t>
            </w:r>
          </w:p>
        </w:tc>
        <w:tc>
          <w:tcPr>
            <w:tcW w:w="1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94D4A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6DD23" w14:textId="77777777" w:rsidR="007533BF" w:rsidRPr="008730D9" w:rsidRDefault="007533BF" w:rsidP="007533BF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8730D9">
              <w:rPr>
                <w:rFonts w:eastAsia="Times New Roman" w:cs="Times New Roman"/>
                <w:sz w:val="22"/>
                <w:szCs w:val="22"/>
              </w:rPr>
              <w:t>N/A</w:t>
            </w:r>
          </w:p>
        </w:tc>
      </w:tr>
    </w:tbl>
    <w:p w14:paraId="18012680" w14:textId="77777777" w:rsidR="007533BF" w:rsidRDefault="007533BF"/>
    <w:sectPr w:rsidR="007533BF" w:rsidSect="00725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3BF"/>
    <w:rsid w:val="001F38F2"/>
    <w:rsid w:val="002251FA"/>
    <w:rsid w:val="0032043F"/>
    <w:rsid w:val="004C39CD"/>
    <w:rsid w:val="00586412"/>
    <w:rsid w:val="00725D98"/>
    <w:rsid w:val="007533BF"/>
    <w:rsid w:val="008730D9"/>
    <w:rsid w:val="00916892"/>
    <w:rsid w:val="009D0574"/>
    <w:rsid w:val="00FF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137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043F"/>
    <w:rPr>
      <w:rFonts w:ascii="Times New Roman" w:hAnsi="Times New Roman"/>
    </w:rPr>
  </w:style>
  <w:style w:type="paragraph" w:styleId="Heading1">
    <w:name w:val="heading 1"/>
    <w:aliases w:val="Heading 1-12pt"/>
    <w:basedOn w:val="Normal"/>
    <w:next w:val="Normal"/>
    <w:link w:val="Heading1Char"/>
    <w:autoRedefine/>
    <w:uiPriority w:val="9"/>
    <w:qFormat/>
    <w:rsid w:val="0032043F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-12pt Char"/>
    <w:basedOn w:val="DefaultParagraphFont"/>
    <w:link w:val="Heading1"/>
    <w:uiPriority w:val="9"/>
    <w:rsid w:val="0032043F"/>
    <w:rPr>
      <w:rFonts w:ascii="Times New Roman" w:eastAsiaTheme="majorEastAsia" w:hAnsi="Times New Roman" w:cstheme="majorBidi"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6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cowie14@gmail.com</dc:creator>
  <cp:keywords/>
  <dc:description/>
  <cp:lastModifiedBy>Kevin Kallmes</cp:lastModifiedBy>
  <cp:revision>4</cp:revision>
  <dcterms:created xsi:type="dcterms:W3CDTF">2022-03-09T17:03:00Z</dcterms:created>
  <dcterms:modified xsi:type="dcterms:W3CDTF">2022-04-07T17:04:00Z</dcterms:modified>
</cp:coreProperties>
</file>